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12B3" w:rsidRPr="00170DB8" w:rsidRDefault="00170DB8" w:rsidP="00170DB8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70DB8">
        <w:rPr>
          <w:rFonts w:ascii="Times New Roman" w:eastAsia="Times New Roman" w:hAnsi="Times New Roman" w:cs="Times New Roman"/>
          <w:b/>
          <w:bCs/>
          <w:caps/>
          <w:color w:val="000000"/>
          <w:kern w:val="0"/>
          <w:sz w:val="24"/>
          <w:szCs w:val="24"/>
          <w:lang w:bidi="ar-SA"/>
        </w:rPr>
        <w:t xml:space="preserve">S6. ANOVA </w:t>
      </w:r>
      <w:r w:rsidRPr="00170DB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ar-SA"/>
        </w:rPr>
        <w:t xml:space="preserve">file for the effect of treatments on </w:t>
      </w:r>
      <w:r w:rsidRPr="00170DB8">
        <w:rPr>
          <w:rFonts w:ascii="Times New Roman" w:hAnsi="Times New Roman" w:cs="Times New Roman"/>
          <w:b/>
          <w:bCs/>
          <w:sz w:val="24"/>
          <w:szCs w:val="24"/>
        </w:rPr>
        <w:t>(A) transpiration rate and (B) internal carbon dioxide concentration of maize.</w:t>
      </w:r>
    </w:p>
    <w:p w:rsidR="000B302E" w:rsidRPr="000B302E" w:rsidRDefault="000B302E" w:rsidP="000B302E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0B302E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>E (A)</w:t>
      </w:r>
    </w:p>
    <w:p w:rsidR="000B302E" w:rsidRPr="000B302E" w:rsidRDefault="000B302E" w:rsidP="000B302E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0B302E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E versus Trea</w:t>
      </w:r>
      <w:r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t</w:t>
      </w:r>
      <w:r w:rsidRPr="000B302E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ment</w:t>
      </w:r>
      <w:r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s</w:t>
      </w:r>
    </w:p>
    <w:p w:rsidR="000B302E" w:rsidRPr="000B302E" w:rsidRDefault="000B302E" w:rsidP="000B302E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B302E" w:rsidRPr="000B302E" w:rsidRDefault="000B302E" w:rsidP="000B302E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B302E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0B302E" w:rsidRPr="000B302E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0B302E" w:rsidRPr="000B302E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0B302E" w:rsidRPr="000B302E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0B302E" w:rsidRPr="000B302E" w:rsidRDefault="000B302E" w:rsidP="000B302E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0B302E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0B302E" w:rsidRPr="000B302E" w:rsidRDefault="000B302E" w:rsidP="000B302E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B302E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91"/>
        <w:gridCol w:w="720"/>
        <w:gridCol w:w="6795"/>
      </w:tblGrid>
      <w:tr w:rsidR="000B302E" w:rsidRPr="000B302E"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9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0B302E" w:rsidRPr="000B302E"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proofErr w:type="spellStart"/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rmen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0B302E" w:rsidRPr="000B302E" w:rsidRDefault="000B302E" w:rsidP="000B302E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B302E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91"/>
        <w:gridCol w:w="405"/>
        <w:gridCol w:w="735"/>
        <w:gridCol w:w="810"/>
        <w:gridCol w:w="855"/>
        <w:gridCol w:w="870"/>
      </w:tblGrid>
      <w:tr w:rsidR="000B302E" w:rsidRPr="000B302E"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0B302E" w:rsidRPr="000B302E"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proofErr w:type="spellStart"/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rment</w:t>
            </w:r>
            <w:proofErr w:type="spellEnd"/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.58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5880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67.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0B302E" w:rsidRPr="000B302E"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66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87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0B302E" w:rsidRPr="000B302E"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1.24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0B302E" w:rsidRPr="000B302E" w:rsidRDefault="000B302E" w:rsidP="000B302E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B302E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95"/>
        <w:gridCol w:w="675"/>
        <w:gridCol w:w="990"/>
        <w:gridCol w:w="1125"/>
      </w:tblGrid>
      <w:tr w:rsidR="000B302E" w:rsidRPr="000B302E"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0B302E" w:rsidRPr="000B302E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9349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.0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2.7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0.77%</w:t>
            </w:r>
          </w:p>
        </w:tc>
      </w:tr>
    </w:tbl>
    <w:p w:rsidR="000B302E" w:rsidRDefault="000B302E"/>
    <w:p w:rsidR="00524E74" w:rsidRDefault="00524E74"/>
    <w:p w:rsidR="00524E74" w:rsidRDefault="00524E74"/>
    <w:p w:rsidR="00524E74" w:rsidRDefault="00524E74"/>
    <w:p w:rsidR="00524E74" w:rsidRDefault="00524E74"/>
    <w:p w:rsidR="00524E74" w:rsidRDefault="00524E74"/>
    <w:p w:rsidR="00524E74" w:rsidRDefault="00524E74"/>
    <w:p w:rsidR="00524E74" w:rsidRDefault="00524E74"/>
    <w:p w:rsidR="00524E74" w:rsidRDefault="00524E74"/>
    <w:p w:rsidR="00524E74" w:rsidRDefault="00524E74"/>
    <w:p w:rsidR="00524E74" w:rsidRDefault="00524E74"/>
    <w:p w:rsidR="00524E74" w:rsidRDefault="00524E74"/>
    <w:p w:rsidR="000B302E" w:rsidRPr="000B302E" w:rsidRDefault="000B302E" w:rsidP="000B302E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0B302E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lastRenderedPageBreak/>
        <w:t>CI (B)</w:t>
      </w:r>
    </w:p>
    <w:p w:rsidR="000B302E" w:rsidRPr="000B302E" w:rsidRDefault="000B302E" w:rsidP="000B302E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0B302E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Ci versus Treatments</w:t>
      </w:r>
    </w:p>
    <w:p w:rsidR="000B302E" w:rsidRPr="000B302E" w:rsidRDefault="000B302E" w:rsidP="000B302E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B302E" w:rsidRPr="000B302E" w:rsidRDefault="000B302E" w:rsidP="000B302E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B302E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0B302E" w:rsidRPr="000B302E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0B302E" w:rsidRPr="000B302E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0B302E" w:rsidRPr="000B302E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0B302E" w:rsidRPr="000B302E" w:rsidRDefault="000B302E" w:rsidP="000B302E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0B302E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0B302E" w:rsidRPr="000B302E" w:rsidRDefault="000B302E" w:rsidP="000B302E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B302E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0B302E" w:rsidRPr="000B302E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0B302E" w:rsidRPr="000B302E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0B302E" w:rsidRPr="000B302E" w:rsidRDefault="000B302E" w:rsidP="000B302E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B302E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35"/>
        <w:gridCol w:w="810"/>
        <w:gridCol w:w="855"/>
        <w:gridCol w:w="870"/>
      </w:tblGrid>
      <w:tr w:rsidR="000B302E" w:rsidRPr="000B302E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0B302E" w:rsidRPr="000B302E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0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571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0.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0B302E" w:rsidRPr="000B302E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3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1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0B302E" w:rsidRPr="000B302E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86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0B302E" w:rsidRPr="000B302E" w:rsidRDefault="000B302E" w:rsidP="000B302E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B302E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1125"/>
      </w:tblGrid>
      <w:tr w:rsidR="000B302E" w:rsidRPr="000B302E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B302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0B302E" w:rsidRPr="000B302E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.49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2.2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0.47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B302E" w:rsidRPr="000B302E" w:rsidRDefault="000B302E" w:rsidP="000B30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B302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7.96%</w:t>
            </w:r>
          </w:p>
        </w:tc>
      </w:tr>
    </w:tbl>
    <w:p w:rsidR="000B302E" w:rsidRDefault="000B302E" w:rsidP="00524E74">
      <w:pPr>
        <w:autoSpaceDE w:val="0"/>
        <w:autoSpaceDN w:val="0"/>
        <w:adjustRightInd w:val="0"/>
        <w:spacing w:after="120" w:line="240" w:lineRule="auto"/>
      </w:pPr>
    </w:p>
    <w:sectPr w:rsidR="000B302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15E51" w:rsidRDefault="00F15E51" w:rsidP="00524E74">
      <w:pPr>
        <w:spacing w:after="0" w:line="240" w:lineRule="auto"/>
      </w:pPr>
      <w:r>
        <w:separator/>
      </w:r>
    </w:p>
  </w:endnote>
  <w:endnote w:type="continuationSeparator" w:id="0">
    <w:p w:rsidR="00F15E51" w:rsidRDefault="00F15E51" w:rsidP="00524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64824223"/>
      <w:docPartObj>
        <w:docPartGallery w:val="Page Numbers (Bottom of Page)"/>
        <w:docPartUnique/>
      </w:docPartObj>
    </w:sdtPr>
    <w:sdtContent>
      <w:p w:rsidR="00524E74" w:rsidRDefault="00524E74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24E74" w:rsidRDefault="00524E74" w:rsidP="00524E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6111006"/>
      <w:docPartObj>
        <w:docPartGallery w:val="Page Numbers (Bottom of Page)"/>
        <w:docPartUnique/>
      </w:docPartObj>
    </w:sdtPr>
    <w:sdtContent>
      <w:p w:rsidR="00524E74" w:rsidRDefault="00524E74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24E74" w:rsidRDefault="00524E74" w:rsidP="00524E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15E51" w:rsidRDefault="00F15E51" w:rsidP="00524E74">
      <w:pPr>
        <w:spacing w:after="0" w:line="240" w:lineRule="auto"/>
      </w:pPr>
      <w:r>
        <w:separator/>
      </w:r>
    </w:p>
  </w:footnote>
  <w:footnote w:type="continuationSeparator" w:id="0">
    <w:p w:rsidR="00F15E51" w:rsidRDefault="00F15E51" w:rsidP="00524E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02E"/>
    <w:rsid w:val="000B302E"/>
    <w:rsid w:val="00170DB8"/>
    <w:rsid w:val="00524E74"/>
    <w:rsid w:val="005812B3"/>
    <w:rsid w:val="005B476E"/>
    <w:rsid w:val="00F15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4EC1B"/>
  <w15:chartTrackingRefBased/>
  <w15:docId w15:val="{1A63A8AC-735B-4983-A54A-A8AA7288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4E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E74"/>
    <w:rPr>
      <w:lang w:bidi="ur-PK"/>
    </w:rPr>
  </w:style>
  <w:style w:type="character" w:styleId="PageNumber">
    <w:name w:val="page number"/>
    <w:basedOn w:val="DefaultParagraphFont"/>
    <w:uiPriority w:val="99"/>
    <w:semiHidden/>
    <w:unhideWhenUsed/>
    <w:rsid w:val="00524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. Muhammad Akbar</cp:lastModifiedBy>
  <cp:revision>3</cp:revision>
  <dcterms:created xsi:type="dcterms:W3CDTF">2024-05-19T01:36:00Z</dcterms:created>
  <dcterms:modified xsi:type="dcterms:W3CDTF">2024-07-28T10:57:00Z</dcterms:modified>
</cp:coreProperties>
</file>